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B4C" w:rsidRDefault="006F1B4C" w:rsidP="006F1B4C">
      <w:pPr>
        <w:pStyle w:val="Beschriftung"/>
        <w:keepNext/>
        <w:jc w:val="both"/>
        <w:rPr>
          <w:lang w:val="en-US"/>
        </w:rPr>
      </w:pPr>
      <w:r>
        <w:rPr>
          <w:lang w:val="en-US"/>
        </w:rPr>
        <w:t>Table S</w:t>
      </w:r>
      <w:r>
        <w:fldChar w:fldCharType="begin"/>
      </w:r>
      <w:r w:rsidRPr="009556E0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4</w:t>
      </w:r>
      <w:r>
        <w:fldChar w:fldCharType="end"/>
      </w:r>
      <w:r w:rsidRPr="009556E0">
        <w:rPr>
          <w:lang w:val="en-US"/>
        </w:rPr>
        <w:t xml:space="preserve">: Top 50 </w:t>
      </w:r>
      <w:proofErr w:type="spellStart"/>
      <w:r w:rsidRPr="009556E0">
        <w:rPr>
          <w:lang w:val="en-US"/>
        </w:rPr>
        <w:t>GeneGo</w:t>
      </w:r>
      <w:proofErr w:type="spellEnd"/>
      <w:r w:rsidRPr="009556E0">
        <w:rPr>
          <w:lang w:val="en-US"/>
        </w:rPr>
        <w:t xml:space="preserve"> pathways enriched by the 0.01 gene list</w:t>
      </w:r>
    </w:p>
    <w:tbl>
      <w:tblPr>
        <w:tblW w:w="9671" w:type="dxa"/>
        <w:tblInd w:w="93" w:type="dxa"/>
        <w:tblLook w:val="04A0" w:firstRow="1" w:lastRow="0" w:firstColumn="1" w:lastColumn="0" w:noHBand="0" w:noVBand="1"/>
      </w:tblPr>
      <w:tblGrid>
        <w:gridCol w:w="657"/>
        <w:gridCol w:w="2477"/>
        <w:gridCol w:w="5687"/>
        <w:gridCol w:w="850"/>
      </w:tblGrid>
      <w:tr w:rsidR="003C6F4B" w:rsidRPr="003C6F4B" w:rsidTr="003C6F4B">
        <w:trPr>
          <w:trHeight w:val="283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ank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C6F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eneGo</w:t>
            </w:r>
            <w:proofErr w:type="spellEnd"/>
            <w:r w:rsidRPr="003C6F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generic term</w:t>
            </w:r>
          </w:p>
        </w:tc>
        <w:tc>
          <w:tcPr>
            <w:tcW w:w="5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Defined </w:t>
            </w:r>
            <w:proofErr w:type="spellStart"/>
            <w:r w:rsidRPr="003C6F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eneGo</w:t>
            </w:r>
            <w:proofErr w:type="spellEnd"/>
            <w:r w:rsidRPr="003C6F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pathway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/>
              </w:rPr>
              <w:t>p-</w:t>
            </w:r>
            <w:r w:rsidRPr="003C6F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value 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uscle contraction 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PCRs in the regulation of smooth muscle t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0E-07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Cytoskeleton remodeling 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Role of PKA in cytoskeleton </w:t>
            </w: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organisation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9E-06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uscle contract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M regulation of smooth muscle cont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5E-06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gulation of CFTR activity (norm and C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8E-06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O-glycan biosynthesi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8E-05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O-glycan biosynthesis / Human vers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8E-05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velopment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Beta-adrenergic receptors signaling via </w:t>
            </w: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0E-05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europhysiological process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etrin-1 in regulation of axon gui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8E-05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europhysiological process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Receptor-mediated axon growth repuls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9E-05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ytoskeleton remodeling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Cytoskeleton remodel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6E-04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gulation of lipid metabolism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Stimulation of </w:t>
            </w: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achidonic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cid production by ACM recep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2E-04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europhysiological process 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M regulation of nerve impul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6E-04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ll adhes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lpha-4 </w:t>
            </w: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tegrins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in cell migration and adhe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2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al transduct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tivation of PKC via G-Protein coupled recep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ytoskeleton remodeling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Regulation of actin cytoskeleton by Rho </w:t>
            </w: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Pases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al transduct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ignal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europhysiological process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lta-type opioid receptor in the nervous 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6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poptosis and survival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BAD phosphoryla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2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ansport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CM3 in salivary gland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2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 Ca(2+)-dependent Insulin secr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5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ll adhes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stamine H1 receptor signaling in the interruption of cell barrier integ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3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al transduct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Calcium signal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3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-protein signaling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Regulation of </w:t>
            </w: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levels by A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3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IF - the neuroendocrine-macrophage connecto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8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europhysiological process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Circadian rhyth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2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ansport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-2 adrenergic receptor regulation of ion chann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2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ytoskeleton remodeling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F, WNT and cytoskeletal remode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2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ytoskeleton remodeling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alA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egulation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5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ll adhes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tegrin-mediated cell adhesion and mig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7E-03</w:t>
            </w:r>
          </w:p>
        </w:tc>
      </w:tr>
      <w:tr w:rsidR="003C6F4B" w:rsidRPr="003C6F4B" w:rsidTr="003C6F4B">
        <w:trPr>
          <w:trHeight w:val="397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Cholesterol and </w:t>
            </w: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hingolipids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transport / Distribution to the intracellular membrane compartments (normal and C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2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velopment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2B receptor: action via G-protein alpha 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8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lood coagulat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GPCRs in platelet aggrega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1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al transduct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KA signa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4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Reproduction 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nRH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6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-protein signaling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Regulation of CDC42 activit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7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ytoskeleton remodeling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yroliberin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in cytoskeleton remodel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7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uscle contract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ole of kappa-type opioid receptor in hea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7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-protein signaling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hoA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egulation pathwa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6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velopment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Endothelin-1/EDNRA signal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7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emotaxis</w:t>
            </w:r>
            <w:proofErr w:type="spellEnd"/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eukocyte </w:t>
            </w: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emotaxis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2E-03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velopment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Keratinocyte differentia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E-02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ll adhes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Role of </w:t>
            </w: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traspanins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in the integrin-mediated cell adhe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2E-02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anscript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REBP</w:t>
            </w:r>
            <w:proofErr w:type="spellEnd"/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egulation pathwa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E-02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velopment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VEGF-family signal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7E-02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4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ll adhes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ole of CDK5 in cell adhe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9E-02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ll adhesion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dothelial cell contacts by non-junctional mechanis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9E-02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velopment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GDNF signal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9E-02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europhysiological process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elatonin signal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9E-02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velopment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2A receptor signal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9E-02</w:t>
            </w:r>
          </w:p>
        </w:tc>
      </w:tr>
      <w:tr w:rsidR="003C6F4B" w:rsidRPr="003C6F4B" w:rsidTr="003C6F4B">
        <w:trPr>
          <w:trHeight w:val="283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rdiac Hypertrophy</w:t>
            </w:r>
          </w:p>
        </w:tc>
        <w:tc>
          <w:tcPr>
            <w:tcW w:w="5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F-AT signaling in Cardiac Hypertroph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6F4B" w:rsidRPr="003C6F4B" w:rsidRDefault="003C6F4B" w:rsidP="003C6F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C6F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E-02</w:t>
            </w:r>
          </w:p>
        </w:tc>
      </w:tr>
    </w:tbl>
    <w:p w:rsidR="003C6F4B" w:rsidRPr="003C6F4B" w:rsidRDefault="003C6F4B" w:rsidP="00F11064">
      <w:pPr>
        <w:rPr>
          <w:lang w:val="en-US"/>
        </w:rPr>
      </w:pPr>
      <w:bookmarkStart w:id="0" w:name="_GoBack"/>
      <w:bookmarkEnd w:id="0"/>
    </w:p>
    <w:sectPr w:rsidR="003C6F4B" w:rsidRPr="003C6F4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4C"/>
    <w:rsid w:val="003C6F4B"/>
    <w:rsid w:val="006F1B4C"/>
    <w:rsid w:val="009C0531"/>
    <w:rsid w:val="00B3037D"/>
    <w:rsid w:val="00F1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B4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F1B4C"/>
    <w:pPr>
      <w:spacing w:after="0" w:line="240" w:lineRule="auto"/>
    </w:pPr>
    <w:rPr>
      <w:rFonts w:ascii="Arial" w:hAnsi="Arial"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B4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F1B4C"/>
    <w:pPr>
      <w:spacing w:after="0" w:line="240" w:lineRule="auto"/>
    </w:pPr>
    <w:rPr>
      <w:rFonts w:ascii="Arial" w:hAnsi="Arial"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9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3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tmann, Andrea</dc:creator>
  <cp:lastModifiedBy>Woltmann, Andrea</cp:lastModifiedBy>
  <cp:revision>3</cp:revision>
  <dcterms:created xsi:type="dcterms:W3CDTF">2014-05-07T09:43:00Z</dcterms:created>
  <dcterms:modified xsi:type="dcterms:W3CDTF">2014-05-08T12:41:00Z</dcterms:modified>
</cp:coreProperties>
</file>